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1B857" w14:textId="78F8D620" w:rsidR="00816448" w:rsidRPr="00B20A0A" w:rsidRDefault="00816448" w:rsidP="00816448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B20A0A">
        <w:rPr>
          <w:rFonts w:ascii="Times New Roman" w:hAnsi="Times New Roman" w:cs="Times New Roman"/>
          <w:b/>
          <w:bCs/>
          <w:i/>
          <w:iCs/>
          <w:sz w:val="36"/>
          <w:szCs w:val="36"/>
          <w:lang w:val="en-US"/>
        </w:rPr>
        <w:t>Spot</w:t>
      </w:r>
      <w:r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ting </w:t>
      </w:r>
      <w:r w:rsidR="002A0F30"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>what´s</w:t>
      </w:r>
      <w:r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important: priority areas, connectivity</w:t>
      </w:r>
      <w:r w:rsidR="003806DC"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>,</w:t>
      </w:r>
      <w:r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and conservation of the </w:t>
      </w:r>
      <w:r w:rsidR="0067215D"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>Northern Tiger Cat</w:t>
      </w:r>
      <w:r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  <w:r w:rsidR="002F1CE7"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>(</w:t>
      </w:r>
      <w:r w:rsidRPr="00B20A0A">
        <w:rPr>
          <w:rFonts w:ascii="Times New Roman" w:hAnsi="Times New Roman" w:cs="Times New Roman"/>
          <w:b/>
          <w:bCs/>
          <w:i/>
          <w:iCs/>
          <w:sz w:val="36"/>
          <w:szCs w:val="36"/>
          <w:lang w:val="en-US"/>
        </w:rPr>
        <w:t>Leopardus tigrinus</w:t>
      </w:r>
      <w:r w:rsidR="002F1CE7"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>)</w:t>
      </w:r>
      <w:r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in Colombia</w:t>
      </w:r>
    </w:p>
    <w:p w14:paraId="621B1438" w14:textId="77777777" w:rsidR="00816448" w:rsidRPr="00B20A0A" w:rsidRDefault="00816448" w:rsidP="0081644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E382DB" w14:textId="3D45EB55" w:rsidR="00816448" w:rsidRPr="00B20A0A" w:rsidRDefault="00816448" w:rsidP="0081644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B20A0A">
        <w:rPr>
          <w:rFonts w:ascii="Times New Roman" w:hAnsi="Times New Roman" w:cs="Times New Roman"/>
          <w:sz w:val="24"/>
          <w:szCs w:val="24"/>
        </w:rPr>
        <w:t>José F. González-Maya, Diego A. Zárrate-Charry,</w:t>
      </w:r>
      <w:r w:rsidR="00EA1E44" w:rsidRPr="00B20A0A">
        <w:rPr>
          <w:rFonts w:ascii="Times New Roman" w:hAnsi="Times New Roman" w:cs="Times New Roman"/>
          <w:sz w:val="24"/>
          <w:szCs w:val="24"/>
        </w:rPr>
        <w:t xml:space="preserve"> Andrés Arias-</w:t>
      </w:r>
      <w:proofErr w:type="spellStart"/>
      <w:r w:rsidR="00EA1E44" w:rsidRPr="00B20A0A">
        <w:rPr>
          <w:rFonts w:ascii="Times New Roman" w:hAnsi="Times New Roman" w:cs="Times New Roman"/>
          <w:sz w:val="24"/>
          <w:szCs w:val="24"/>
        </w:rPr>
        <w:t>Alzate</w:t>
      </w:r>
      <w:proofErr w:type="spellEnd"/>
      <w:r w:rsidR="00EA1E44" w:rsidRPr="00B20A0A">
        <w:rPr>
          <w:rFonts w:ascii="Times New Roman" w:hAnsi="Times New Roman" w:cs="Times New Roman"/>
          <w:sz w:val="24"/>
          <w:szCs w:val="24"/>
        </w:rPr>
        <w:t>,</w:t>
      </w:r>
      <w:r w:rsidRPr="00B20A0A">
        <w:rPr>
          <w:rFonts w:ascii="Times New Roman" w:hAnsi="Times New Roman" w:cs="Times New Roman"/>
          <w:sz w:val="24"/>
          <w:szCs w:val="24"/>
        </w:rPr>
        <w:t xml:space="preserve"> Leonardo Lemus-Mejía, Angela P. Hurtado-Moreno, Magda </w:t>
      </w:r>
      <w:proofErr w:type="spellStart"/>
      <w:r w:rsidRPr="00B20A0A">
        <w:rPr>
          <w:rFonts w:ascii="Times New Roman" w:hAnsi="Times New Roman" w:cs="Times New Roman"/>
          <w:sz w:val="24"/>
          <w:szCs w:val="24"/>
        </w:rPr>
        <w:t>Gissella</w:t>
      </w:r>
      <w:proofErr w:type="spellEnd"/>
      <w:r w:rsidRPr="00B20A0A">
        <w:rPr>
          <w:rFonts w:ascii="Times New Roman" w:hAnsi="Times New Roman" w:cs="Times New Roman"/>
          <w:sz w:val="24"/>
          <w:szCs w:val="24"/>
        </w:rPr>
        <w:t xml:space="preserve"> Vargas-Gómez, Teresa Andrea Cárdenas, </w:t>
      </w:r>
      <w:proofErr w:type="spellStart"/>
      <w:r w:rsidRPr="00B20A0A">
        <w:rPr>
          <w:rFonts w:ascii="Times New Roman" w:hAnsi="Times New Roman" w:cs="Times New Roman"/>
          <w:sz w:val="24"/>
          <w:szCs w:val="24"/>
        </w:rPr>
        <w:t>Victor</w:t>
      </w:r>
      <w:proofErr w:type="spellEnd"/>
      <w:r w:rsidRPr="00B20A0A">
        <w:rPr>
          <w:rFonts w:ascii="Times New Roman" w:hAnsi="Times New Roman" w:cs="Times New Roman"/>
          <w:sz w:val="24"/>
          <w:szCs w:val="24"/>
        </w:rPr>
        <w:t xml:space="preserve"> Mallarino, Jan </w:t>
      </w:r>
      <w:proofErr w:type="spellStart"/>
      <w:r w:rsidRPr="00B20A0A">
        <w:rPr>
          <w:rFonts w:ascii="Times New Roman" w:hAnsi="Times New Roman" w:cs="Times New Roman"/>
          <w:sz w:val="24"/>
          <w:szCs w:val="24"/>
        </w:rPr>
        <w:t>Schipper</w:t>
      </w:r>
      <w:proofErr w:type="spellEnd"/>
    </w:p>
    <w:p w14:paraId="00D15371" w14:textId="7CC08763" w:rsidR="00816448" w:rsidRPr="00B20A0A" w:rsidRDefault="00816448">
      <w:pPr>
        <w:rPr>
          <w:rFonts w:ascii="Times New Roman" w:hAnsi="Times New Roman" w:cs="Times New Roman"/>
        </w:rPr>
      </w:pPr>
    </w:p>
    <w:p w14:paraId="0116ED76" w14:textId="67A06B28" w:rsidR="00816448" w:rsidRPr="00B20A0A" w:rsidRDefault="00816448">
      <w:pPr>
        <w:rPr>
          <w:rFonts w:ascii="Times New Roman" w:hAnsi="Times New Roman" w:cs="Times New Roman"/>
        </w:rPr>
      </w:pPr>
    </w:p>
    <w:p w14:paraId="103BCC94" w14:textId="77777777" w:rsidR="00816448" w:rsidRPr="00B20A0A" w:rsidRDefault="00816448">
      <w:pPr>
        <w:rPr>
          <w:rFonts w:ascii="Times New Roman" w:hAnsi="Times New Roman" w:cs="Times New Roman"/>
        </w:rPr>
      </w:pPr>
    </w:p>
    <w:p w14:paraId="4063E5A6" w14:textId="59F3BDBA" w:rsidR="00816448" w:rsidRDefault="00816448" w:rsidP="00816448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ORTING INFORMATION</w:t>
      </w:r>
    </w:p>
    <w:p w14:paraId="76C27E34" w14:textId="585CFDC7" w:rsidR="00AB55E8" w:rsidRPr="00B20A0A" w:rsidRDefault="00AB55E8" w:rsidP="00816448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S2 Fig</w:t>
      </w:r>
    </w:p>
    <w:p w14:paraId="78949A90" w14:textId="6124100C" w:rsidR="00816448" w:rsidRPr="00B20A0A" w:rsidRDefault="00816448">
      <w:pPr>
        <w:rPr>
          <w:rFonts w:ascii="Times New Roman" w:hAnsi="Times New Roman" w:cs="Times New Roman"/>
          <w:lang w:val="en-US"/>
        </w:rPr>
      </w:pPr>
    </w:p>
    <w:p w14:paraId="3F8884BC" w14:textId="7358FB1B" w:rsidR="00816448" w:rsidRPr="00B20A0A" w:rsidRDefault="00816448">
      <w:pPr>
        <w:rPr>
          <w:rFonts w:ascii="Times New Roman" w:hAnsi="Times New Roman" w:cs="Times New Roman"/>
          <w:lang w:val="en-US"/>
        </w:rPr>
      </w:pPr>
    </w:p>
    <w:p w14:paraId="141168CB" w14:textId="77777777" w:rsidR="00816448" w:rsidRPr="00B20A0A" w:rsidRDefault="00816448">
      <w:pPr>
        <w:rPr>
          <w:rFonts w:ascii="Times New Roman" w:hAnsi="Times New Roman" w:cs="Times New Roman"/>
          <w:lang w:val="en-US"/>
        </w:rPr>
        <w:sectPr w:rsidR="00816448" w:rsidRPr="00B20A0A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2AFC4704" w14:textId="254C3D5D" w:rsidR="005072CF" w:rsidRPr="00B20A0A" w:rsidRDefault="005072CF" w:rsidP="005E5C6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06708894"/>
      <w:r w:rsidRPr="00B20A0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orting Information 2 (S2</w:t>
      </w:r>
      <w:r w:rsidR="00DF66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</w:t>
      </w:r>
      <w:r w:rsidRPr="00B20A0A">
        <w:rPr>
          <w:rFonts w:ascii="Times New Roman" w:hAnsi="Times New Roman" w:cs="Times New Roman"/>
          <w:b/>
          <w:bCs/>
          <w:sz w:val="24"/>
          <w:szCs w:val="24"/>
          <w:lang w:val="en-US"/>
        </w:rPr>
        <w:t>).</w:t>
      </w:r>
      <w:r w:rsidRPr="00B20A0A">
        <w:rPr>
          <w:rFonts w:ascii="Times New Roman" w:hAnsi="Times New Roman" w:cs="Times New Roman"/>
          <w:sz w:val="24"/>
          <w:szCs w:val="24"/>
          <w:lang w:val="en-US"/>
        </w:rPr>
        <w:t xml:space="preserve"> Map of ecoregions </w:t>
      </w:r>
      <w:r w:rsidR="00B20A0A" w:rsidRPr="00B20A0A">
        <w:rPr>
          <w:rFonts w:ascii="Times New Roman" w:hAnsi="Times New Roman" w:cs="Times New Roman"/>
          <w:sz w:val="24"/>
          <w:szCs w:val="24"/>
          <w:lang w:val="en-US"/>
        </w:rPr>
        <w:t>selected</w:t>
      </w:r>
      <w:r w:rsidRPr="00B20A0A">
        <w:rPr>
          <w:rFonts w:ascii="Times New Roman" w:hAnsi="Times New Roman" w:cs="Times New Roman"/>
          <w:sz w:val="24"/>
          <w:szCs w:val="24"/>
          <w:lang w:val="en-US"/>
        </w:rPr>
        <w:t xml:space="preserve"> for</w:t>
      </w:r>
      <w:r w:rsidR="00B20A0A" w:rsidRPr="00B20A0A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B20A0A">
        <w:rPr>
          <w:rFonts w:ascii="Times New Roman" w:hAnsi="Times New Roman" w:cs="Times New Roman"/>
          <w:sz w:val="24"/>
          <w:szCs w:val="24"/>
          <w:lang w:val="en-US"/>
        </w:rPr>
        <w:t xml:space="preserve"> species distribution modeling of </w:t>
      </w:r>
      <w:r w:rsidRPr="00B20A0A">
        <w:rPr>
          <w:rFonts w:ascii="Times New Roman" w:hAnsi="Times New Roman" w:cs="Times New Roman"/>
          <w:i/>
          <w:iCs/>
          <w:sz w:val="24"/>
          <w:szCs w:val="24"/>
          <w:lang w:val="en-US"/>
        </w:rPr>
        <w:t>Leopardus tigrinus</w:t>
      </w:r>
      <w:r w:rsidRPr="00B20A0A">
        <w:rPr>
          <w:rFonts w:ascii="Times New Roman" w:hAnsi="Times New Roman" w:cs="Times New Roman"/>
          <w:sz w:val="24"/>
          <w:szCs w:val="24"/>
          <w:lang w:val="en-US"/>
        </w:rPr>
        <w:t xml:space="preserve"> in Colombia.</w:t>
      </w:r>
      <w:r w:rsidR="00604647">
        <w:rPr>
          <w:rFonts w:ascii="Times New Roman" w:hAnsi="Times New Roman" w:cs="Times New Roman"/>
          <w:sz w:val="24"/>
          <w:szCs w:val="24"/>
          <w:lang w:val="en-US"/>
        </w:rPr>
        <w:t xml:space="preserve"> Background shows topography [79]; map created using ArcGIS [75].</w:t>
      </w:r>
    </w:p>
    <w:bookmarkEnd w:id="0"/>
    <w:p w14:paraId="4311F2D2" w14:textId="0D9E9857" w:rsidR="00816448" w:rsidRPr="00B20A0A" w:rsidRDefault="00B20A0A" w:rsidP="00761CE7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B20A0A">
        <w:rPr>
          <w:noProof/>
        </w:rPr>
        <w:drawing>
          <wp:inline distT="0" distB="0" distL="0" distR="0" wp14:anchorId="2A482AA8" wp14:editId="62B3F456">
            <wp:extent cx="5753100" cy="4445738"/>
            <wp:effectExtent l="0" t="0" r="0" b="0"/>
            <wp:docPr id="2" name="Imagen 2" descr="Map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Map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577" cy="4450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16448" w:rsidRPr="00B20A0A" w:rsidSect="00D925B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4826B4"/>
    <w:multiLevelType w:val="hybridMultilevel"/>
    <w:tmpl w:val="FA0EB77E"/>
    <w:lvl w:ilvl="0" w:tplc="1FA0B87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2589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448"/>
    <w:rsid w:val="0003630F"/>
    <w:rsid w:val="00090763"/>
    <w:rsid w:val="000F733F"/>
    <w:rsid w:val="00205C42"/>
    <w:rsid w:val="00237B21"/>
    <w:rsid w:val="00241702"/>
    <w:rsid w:val="002A0F30"/>
    <w:rsid w:val="002F1CE7"/>
    <w:rsid w:val="00365ACB"/>
    <w:rsid w:val="00373465"/>
    <w:rsid w:val="003806DC"/>
    <w:rsid w:val="003B504A"/>
    <w:rsid w:val="003B5C40"/>
    <w:rsid w:val="00400C73"/>
    <w:rsid w:val="004264B5"/>
    <w:rsid w:val="004456EC"/>
    <w:rsid w:val="004B7A9F"/>
    <w:rsid w:val="004E14D8"/>
    <w:rsid w:val="005072CF"/>
    <w:rsid w:val="00577FD9"/>
    <w:rsid w:val="00586442"/>
    <w:rsid w:val="005E5C64"/>
    <w:rsid w:val="00604647"/>
    <w:rsid w:val="00610F51"/>
    <w:rsid w:val="006575F4"/>
    <w:rsid w:val="0067215D"/>
    <w:rsid w:val="007130C6"/>
    <w:rsid w:val="007142B2"/>
    <w:rsid w:val="0071449E"/>
    <w:rsid w:val="0072768F"/>
    <w:rsid w:val="00761CE7"/>
    <w:rsid w:val="00780C15"/>
    <w:rsid w:val="007E4B92"/>
    <w:rsid w:val="00816448"/>
    <w:rsid w:val="008E4370"/>
    <w:rsid w:val="009D19A4"/>
    <w:rsid w:val="00AB4B9A"/>
    <w:rsid w:val="00AB55E8"/>
    <w:rsid w:val="00B20A0A"/>
    <w:rsid w:val="00B53C08"/>
    <w:rsid w:val="00B55CD6"/>
    <w:rsid w:val="00B61A47"/>
    <w:rsid w:val="00BB05F9"/>
    <w:rsid w:val="00C2355A"/>
    <w:rsid w:val="00C5005A"/>
    <w:rsid w:val="00C52999"/>
    <w:rsid w:val="00CA1B30"/>
    <w:rsid w:val="00D1060B"/>
    <w:rsid w:val="00D925B6"/>
    <w:rsid w:val="00DF66FE"/>
    <w:rsid w:val="00E23F28"/>
    <w:rsid w:val="00E84602"/>
    <w:rsid w:val="00EA1E44"/>
    <w:rsid w:val="00EC4B85"/>
    <w:rsid w:val="00F06D9D"/>
    <w:rsid w:val="00FE0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ADF836"/>
  <w15:chartTrackingRefBased/>
  <w15:docId w15:val="{8946CB43-8F98-45FF-9280-964EEDAE3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0C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B53C0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53C0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53C0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53C0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53C08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E84602"/>
    <w:pPr>
      <w:ind w:left="720"/>
      <w:contextualSpacing/>
    </w:pPr>
  </w:style>
  <w:style w:type="table" w:styleId="Tablaconcuadrcula">
    <w:name w:val="Table Grid"/>
    <w:basedOn w:val="Tablanormal"/>
    <w:uiPriority w:val="39"/>
    <w:rsid w:val="004B7A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241702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41702"/>
    <w:rPr>
      <w:color w:val="0563C1"/>
      <w:u w:val="single"/>
    </w:rPr>
  </w:style>
  <w:style w:type="paragraph" w:customStyle="1" w:styleId="msonormal0">
    <w:name w:val="msonormal"/>
    <w:basedOn w:val="Normal"/>
    <w:rsid w:val="00241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65">
    <w:name w:val="xl65"/>
    <w:basedOn w:val="Normal"/>
    <w:rsid w:val="00241702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s-CO"/>
    </w:rPr>
  </w:style>
  <w:style w:type="paragraph" w:customStyle="1" w:styleId="xl66">
    <w:name w:val="xl66"/>
    <w:basedOn w:val="Normal"/>
    <w:rsid w:val="0024170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s-CO"/>
    </w:rPr>
  </w:style>
  <w:style w:type="paragraph" w:customStyle="1" w:styleId="xl68">
    <w:name w:val="xl68"/>
    <w:basedOn w:val="Normal"/>
    <w:rsid w:val="0024170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CO"/>
    </w:rPr>
  </w:style>
  <w:style w:type="paragraph" w:customStyle="1" w:styleId="xl69">
    <w:name w:val="xl69"/>
    <w:basedOn w:val="Normal"/>
    <w:rsid w:val="00241702"/>
    <w:pPr>
      <w:shd w:val="clear" w:color="FF0000" w:fill="FF0000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s-CO"/>
    </w:rPr>
  </w:style>
  <w:style w:type="paragraph" w:customStyle="1" w:styleId="xl70">
    <w:name w:val="xl70"/>
    <w:basedOn w:val="Normal"/>
    <w:rsid w:val="00241702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s-CO"/>
    </w:rPr>
  </w:style>
  <w:style w:type="paragraph" w:customStyle="1" w:styleId="xl71">
    <w:name w:val="xl71"/>
    <w:basedOn w:val="Normal"/>
    <w:rsid w:val="00EC4B8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1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7</TotalTime>
  <Pages>2</Pages>
  <Words>88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José F. Gonzalez-Maya</cp:lastModifiedBy>
  <cp:revision>42</cp:revision>
  <dcterms:created xsi:type="dcterms:W3CDTF">2021-08-13T06:22:00Z</dcterms:created>
  <dcterms:modified xsi:type="dcterms:W3CDTF">2022-08-18T01:52:00Z</dcterms:modified>
</cp:coreProperties>
</file>